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13712" w14:textId="77777777" w:rsidR="0020405E" w:rsidRDefault="0020405E" w:rsidP="0020405E">
      <w:pPr>
        <w:jc w:val="both"/>
        <w:rPr>
          <w:rFonts w:ascii="Times New Roman" w:hAnsi="Times New Roman" w:cs="Times New Roman"/>
          <w:b/>
          <w:color w:val="000000"/>
          <w:lang w:val="en-GB" w:eastAsia="de-DE"/>
        </w:rPr>
      </w:pPr>
    </w:p>
    <w:p w14:paraId="1E7ADB71" w14:textId="74770B30" w:rsidR="0020405E" w:rsidRDefault="0020405E" w:rsidP="0020405E">
      <w:pPr>
        <w:jc w:val="both"/>
        <w:rPr>
          <w:rFonts w:ascii="Times New Roman" w:hAnsi="Times New Roman" w:cs="Times New Roman"/>
          <w:color w:val="000000"/>
          <w:lang w:val="en-GB" w:eastAsia="de-DE"/>
        </w:rPr>
      </w:pPr>
      <w:r>
        <w:rPr>
          <w:rFonts w:ascii="Times New Roman" w:hAnsi="Times New Roman" w:cs="Times New Roman"/>
          <w:b/>
          <w:color w:val="000000"/>
          <w:lang w:val="en-GB" w:eastAsia="de-DE"/>
        </w:rPr>
        <w:t>Supplementary File</w:t>
      </w:r>
      <w:r w:rsidRPr="005E69ED">
        <w:rPr>
          <w:rFonts w:ascii="Times New Roman" w:hAnsi="Times New Roman" w:cs="Times New Roman"/>
          <w:b/>
          <w:color w:val="000000"/>
          <w:lang w:val="en-GB" w:eastAsia="de-DE"/>
        </w:rPr>
        <w:t xml:space="preserve"> </w:t>
      </w:r>
      <w:r w:rsidR="00A922CD">
        <w:rPr>
          <w:rFonts w:ascii="Times New Roman" w:hAnsi="Times New Roman" w:cs="Times New Roman"/>
          <w:b/>
          <w:color w:val="000000"/>
          <w:lang w:val="en-GB" w:eastAsia="de-DE"/>
        </w:rPr>
        <w:t>2</w:t>
      </w:r>
      <w:r w:rsidRPr="005E69ED">
        <w:rPr>
          <w:rFonts w:ascii="Times New Roman" w:hAnsi="Times New Roman" w:cs="Times New Roman"/>
          <w:b/>
          <w:color w:val="000000"/>
          <w:lang w:val="en-GB" w:eastAsia="de-DE"/>
        </w:rPr>
        <w:t>:</w:t>
      </w:r>
      <w:r>
        <w:rPr>
          <w:rFonts w:ascii="Times New Roman" w:hAnsi="Times New Roman" w:cs="Times New Roman"/>
          <w:b/>
          <w:color w:val="000000"/>
          <w:lang w:val="en-GB" w:eastAsia="de-DE"/>
        </w:rPr>
        <w:t xml:space="preserve"> </w:t>
      </w:r>
      <w:r w:rsidRPr="00003B07">
        <w:rPr>
          <w:rFonts w:ascii="Times New Roman" w:hAnsi="Times New Roman" w:cs="Times New Roman"/>
          <w:color w:val="000000"/>
          <w:lang w:val="en-GB" w:eastAsia="de-DE"/>
        </w:rPr>
        <w:t xml:space="preserve">Protein sequence alignment of </w:t>
      </w:r>
      <w:proofErr w:type="spellStart"/>
      <w:r w:rsidRPr="00003B07">
        <w:rPr>
          <w:rFonts w:ascii="Times New Roman" w:hAnsi="Times New Roman" w:cs="Times New Roman"/>
          <w:color w:val="000000"/>
          <w:lang w:val="en-GB" w:eastAsia="de-DE"/>
        </w:rPr>
        <w:t>SmPIPs</w:t>
      </w:r>
      <w:proofErr w:type="spellEnd"/>
      <w:r w:rsidRPr="00003B07">
        <w:rPr>
          <w:rFonts w:ascii="Times New Roman" w:hAnsi="Times New Roman" w:cs="Times New Roman"/>
          <w:color w:val="000000"/>
          <w:lang w:val="en-GB" w:eastAsia="de-DE"/>
        </w:rPr>
        <w:t xml:space="preserve"> together with ZmPIP1;2 and ZmPIP2;5, two </w:t>
      </w:r>
      <w:r>
        <w:rPr>
          <w:rFonts w:ascii="Times New Roman" w:hAnsi="Times New Roman" w:cs="Times New Roman"/>
          <w:color w:val="000000"/>
          <w:lang w:val="en-GB" w:eastAsia="de-DE"/>
        </w:rPr>
        <w:t xml:space="preserve">typical </w:t>
      </w:r>
      <w:r w:rsidRPr="00003B07">
        <w:rPr>
          <w:rFonts w:ascii="Times New Roman" w:hAnsi="Times New Roman" w:cs="Times New Roman"/>
          <w:color w:val="000000"/>
          <w:lang w:val="en-GB" w:eastAsia="de-DE"/>
        </w:rPr>
        <w:t>representatives for PIP1 and PIP2-type isoforms.</w:t>
      </w:r>
      <w:r>
        <w:rPr>
          <w:rFonts w:ascii="Times New Roman" w:hAnsi="Times New Roman" w:cs="Times New Roman"/>
          <w:color w:val="000000"/>
          <w:lang w:val="en-GB" w:eastAsia="de-DE"/>
        </w:rPr>
        <w:t xml:space="preserve"> The four amino acid residues constituting the aromatic/arginine selectivity filters are highlighted in yellow. The ‘</w:t>
      </w:r>
      <w:proofErr w:type="spellStart"/>
      <w:r>
        <w:rPr>
          <w:rFonts w:ascii="Times New Roman" w:hAnsi="Times New Roman" w:cs="Times New Roman"/>
          <w:color w:val="000000"/>
          <w:lang w:val="en-GB" w:eastAsia="de-DE"/>
        </w:rPr>
        <w:t>LxxxA</w:t>
      </w:r>
      <w:proofErr w:type="spellEnd"/>
      <w:r>
        <w:rPr>
          <w:rFonts w:ascii="Times New Roman" w:hAnsi="Times New Roman" w:cs="Times New Roman"/>
          <w:color w:val="000000"/>
          <w:lang w:val="en-GB" w:eastAsia="de-DE"/>
        </w:rPr>
        <w:t xml:space="preserve">’ motif residues are highlighted in magenta. Conserved amino acid residues which have been demonstrated to be of importance for post-translational regulatory processes and which are common to PIP1s and PIP2s are highlighted in green. NPA motifs are underlined. </w:t>
      </w:r>
      <w:proofErr w:type="spellStart"/>
      <w:r>
        <w:rPr>
          <w:rFonts w:ascii="Times New Roman" w:hAnsi="Times New Roman" w:cs="Times New Roman"/>
          <w:color w:val="000000"/>
          <w:lang w:val="en-GB" w:eastAsia="de-DE"/>
        </w:rPr>
        <w:t>Diacidic</w:t>
      </w:r>
      <w:proofErr w:type="spellEnd"/>
      <w:r>
        <w:rPr>
          <w:rFonts w:ascii="Times New Roman" w:hAnsi="Times New Roman" w:cs="Times New Roman"/>
          <w:color w:val="000000"/>
          <w:lang w:val="en-GB" w:eastAsia="de-DE"/>
        </w:rPr>
        <w:t xml:space="preserve"> motifs are displayed in bold blue letters.</w:t>
      </w:r>
    </w:p>
    <w:p w14:paraId="651CD742" w14:textId="77777777" w:rsidR="0020405E" w:rsidRPr="0020405E" w:rsidRDefault="0020405E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</w:p>
    <w:p w14:paraId="4CC9C1BF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1_1        MEGNREDVHVGVAKYPERE-L---GTSAQAEKDYVEPPPTRLIEPSEFSS</w:t>
      </w:r>
    </w:p>
    <w:p w14:paraId="731A8AAF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1        MSK</w:t>
      </w:r>
      <w:r w:rsidRPr="00470E27">
        <w:rPr>
          <w:rFonts w:ascii="Courier New" w:hAnsi="Courier New" w:cs="Courier New"/>
          <w:b/>
          <w:color w:val="0432FF"/>
          <w:sz w:val="20"/>
          <w:szCs w:val="20"/>
          <w:lang w:val="en-GB" w:eastAsia="de-DE"/>
        </w:rPr>
        <w:t>DLE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N--------------------GNAAKDFSEPPPTPLIDLAELKS</w:t>
      </w:r>
    </w:p>
    <w:p w14:paraId="5C4754A8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2        MAKDASK----------------</w:t>
      </w:r>
      <w:r w:rsidRPr="00470E27">
        <w:rPr>
          <w:rFonts w:ascii="Courier New" w:hAnsi="Courier New" w:cs="Courier New"/>
          <w:b/>
          <w:color w:val="0432FF"/>
          <w:sz w:val="20"/>
          <w:szCs w:val="20"/>
          <w:lang w:val="en-GB" w:eastAsia="de-DE"/>
        </w:rPr>
        <w:t>ESE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AFVTAKDYEEPPPARLVDPKEFGS</w:t>
      </w:r>
    </w:p>
    <w:p w14:paraId="37879F40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1_2        MEGKEEDVRLGANKFSERQPIGTAAQGAADDKDYKEPPPAPLFEPGELKS</w:t>
      </w:r>
    </w:p>
    <w:p w14:paraId="68F53B81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2_5        MAK</w:t>
      </w:r>
      <w:r w:rsidRPr="00470E27">
        <w:rPr>
          <w:rFonts w:ascii="Courier New" w:hAnsi="Courier New" w:cs="Courier New"/>
          <w:b/>
          <w:color w:val="0432FF"/>
          <w:sz w:val="20"/>
          <w:szCs w:val="20"/>
          <w:lang w:val="en-GB" w:eastAsia="de-DE"/>
        </w:rPr>
        <w:t>DIE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A------------------AAAHEGKDYSDPPPAPLVDAEELTK</w:t>
      </w:r>
    </w:p>
    <w:p w14:paraId="22F8BB3A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 xml:space="preserve">                *  . .                         **: :***: *.:  *: .</w:t>
      </w:r>
    </w:p>
    <w:p w14:paraId="3B33611C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</w:p>
    <w:p w14:paraId="3D213C20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1_1        WSFWRAGIAEFFATFLFLYITILTVVGNVDRT---------S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C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LGVGIQG</w:t>
      </w:r>
    </w:p>
    <w:p w14:paraId="3F0C6002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1        WSLYRACIVELVATLLFLYIGVTALIGHARAQAA---AGGDS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C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IGLLG</w:t>
      </w:r>
    </w:p>
    <w:p w14:paraId="58CBF209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2        WSFYRAGIAEFVATLLFLYITVQTVIGHSRNA--------AN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C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VGLLG</w:t>
      </w:r>
    </w:p>
    <w:p w14:paraId="23111DC9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1_2        WSFYRAGIAEFVATFLFLYITILTVMGVSKST--------SK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C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ATVGIQG</w:t>
      </w:r>
    </w:p>
    <w:p w14:paraId="62B06BAE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2_5        WSLYRAVIAEFVATLLFLYITVATVIGYKHQTDAAASGPDAA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C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VGVLG</w:t>
      </w:r>
    </w:p>
    <w:p w14:paraId="251FCCE0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 xml:space="preserve">                **::** *.*:.**:***** : :::*               *  :*: *</w:t>
      </w:r>
    </w:p>
    <w:p w14:paraId="50037EF9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</w:p>
    <w:p w14:paraId="312AE8E1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1_1        IAWA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yellow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MIFALVYCTAGISGGHI</w:t>
      </w:r>
      <w:r w:rsidRPr="00470E27">
        <w:rPr>
          <w:rFonts w:ascii="Courier New" w:hAnsi="Courier New" w:cs="Courier New"/>
          <w:color w:val="000000"/>
          <w:sz w:val="20"/>
          <w:szCs w:val="20"/>
          <w:u w:val="single"/>
          <w:lang w:val="en-GB" w:eastAsia="de-DE"/>
        </w:rPr>
        <w:t>NP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VTFGLFLARK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LPRTL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L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YM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Q</w:t>
      </w:r>
    </w:p>
    <w:p w14:paraId="5634D215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1        VAW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yellow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MIFVLVYCTAGVSGGHL</w:t>
      </w:r>
      <w:r w:rsidRPr="00470E27">
        <w:rPr>
          <w:rFonts w:ascii="Courier New" w:hAnsi="Courier New" w:cs="Courier New"/>
          <w:color w:val="000000"/>
          <w:sz w:val="20"/>
          <w:szCs w:val="20"/>
          <w:u w:val="single"/>
          <w:lang w:val="en-GB" w:eastAsia="de-DE"/>
        </w:rPr>
        <w:t>NP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VTFGMFLARK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IPRAL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L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YVA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Q</w:t>
      </w:r>
    </w:p>
    <w:p w14:paraId="436C615F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2        IAWA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yellow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MIFVLVYCTAGISGGHI</w:t>
      </w:r>
      <w:r w:rsidRPr="00470E27">
        <w:rPr>
          <w:rFonts w:ascii="Courier New" w:hAnsi="Courier New" w:cs="Courier New"/>
          <w:color w:val="000000"/>
          <w:sz w:val="20"/>
          <w:szCs w:val="20"/>
          <w:u w:val="single"/>
          <w:lang w:val="en-GB" w:eastAsia="de-DE"/>
        </w:rPr>
        <w:t>NP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VTFGLFVARK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LPRAI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YMI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M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Q</w:t>
      </w:r>
    </w:p>
    <w:p w14:paraId="2FE04903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1_2        IAWS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yellow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MIFALVYCTAGISGGHI</w:t>
      </w:r>
      <w:r w:rsidRPr="00470E27">
        <w:rPr>
          <w:rFonts w:ascii="Courier New" w:hAnsi="Courier New" w:cs="Courier New"/>
          <w:color w:val="000000"/>
          <w:sz w:val="20"/>
          <w:szCs w:val="20"/>
          <w:u w:val="single"/>
          <w:lang w:val="en-GB" w:eastAsia="de-DE"/>
        </w:rPr>
        <w:t>NP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VTFGLFLARKL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LTRAL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YII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M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Q</w:t>
      </w:r>
    </w:p>
    <w:p w14:paraId="4A5DC737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2_5        IAWA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yellow"/>
          <w:lang w:val="en-GB" w:eastAsia="de-DE"/>
        </w:rPr>
        <w:t>F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GMIFILVYCTAGVSGGHI</w:t>
      </w:r>
      <w:r w:rsidRPr="00470E27">
        <w:rPr>
          <w:rFonts w:ascii="Courier New" w:hAnsi="Courier New" w:cs="Courier New"/>
          <w:color w:val="000000"/>
          <w:sz w:val="20"/>
          <w:szCs w:val="20"/>
          <w:u w:val="single"/>
          <w:lang w:val="en-GB" w:eastAsia="de-DE"/>
        </w:rPr>
        <w:t>NP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VTFGLFLARK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green"/>
          <w:lang w:val="en-GB" w:eastAsia="de-DE"/>
        </w:rPr>
        <w:t>S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LVRAL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L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YIV</w:t>
      </w:r>
      <w:r w:rsidRPr="00470E27">
        <w:rPr>
          <w:rFonts w:ascii="Courier New" w:hAnsi="Courier New" w:cs="Courier New"/>
          <w:color w:val="000000"/>
          <w:sz w:val="20"/>
          <w:szCs w:val="20"/>
          <w:highlight w:val="magenta"/>
          <w:lang w:val="en-GB" w:eastAsia="de-DE"/>
        </w:rPr>
        <w:t>A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Q</w:t>
      </w:r>
    </w:p>
    <w:p w14:paraId="0AB05BA1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 xml:space="preserve">                :** ****** *******:****:*******:*:***:*: *:::*:  *</w:t>
      </w:r>
    </w:p>
    <w:p w14:paraId="2AB7F061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</w:p>
    <w:p w14:paraId="6D8D7840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1_1        CLGAICGAGVVKGFQKAKFNAAGGGANYVH--HGYTIGDGLGAEIVGTFV</w:t>
      </w:r>
    </w:p>
    <w:p w14:paraId="674B263C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1        VAGAIFGAGLAKGFQASFYNGNMGGATFIQ--NGYTKAEGLGAEIIGTFV</w:t>
      </w:r>
    </w:p>
    <w:p w14:paraId="4906B6B8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SmPIP2_2        CLGAIVGCGLAKGFQKSFYVQQGGGANS</w:t>
      </w:r>
      <w:r w:rsidRPr="00470E27">
        <w:rPr>
          <w:rFonts w:ascii="Courier New" w:hAnsi="Courier New" w:cs="Courier New"/>
          <w:color w:val="000000" w:themeColor="text1"/>
          <w:sz w:val="20"/>
          <w:szCs w:val="20"/>
          <w:lang w:val="en-GB" w:eastAsia="de-DE"/>
        </w:rPr>
        <w:t>VARAR</w:t>
      </w: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GYSTGTGLGAEIIGTFV</w:t>
      </w:r>
    </w:p>
    <w:p w14:paraId="219C9267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1_2        CLGAVCGAGVVKGFQQGLYMGNGGGANVVA--PGYTKGDGLGAEIVGTFI</w:t>
      </w:r>
    </w:p>
    <w:p w14:paraId="0EA93FEE" w14:textId="77777777" w:rsidR="00A25440" w:rsidRPr="00470E27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GB"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>ZmPIP2_5        CLGAICGVGLVKGFQSAFYVRYGGGANELS--AGYSKGTGLAAEIIGTFV</w:t>
      </w:r>
    </w:p>
    <w:p w14:paraId="0E063E05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470E27">
        <w:rPr>
          <w:rFonts w:ascii="Courier New" w:hAnsi="Courier New" w:cs="Courier New"/>
          <w:color w:val="000000"/>
          <w:sz w:val="20"/>
          <w:szCs w:val="20"/>
          <w:lang w:val="en-GB" w:eastAsia="de-DE"/>
        </w:rPr>
        <w:t xml:space="preserve">                  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**: * *:.**** . :    ***. :    **: . **.***:***:</w:t>
      </w:r>
    </w:p>
    <w:p w14:paraId="2085EDE8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</w:p>
    <w:p w14:paraId="4D049793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1_1        LVYTVFSATDAKRSARDS</w:t>
      </w:r>
      <w:r w:rsidRPr="00B440D7">
        <w:rPr>
          <w:rFonts w:ascii="Courier New" w:hAnsi="Courier New" w:cs="Courier New"/>
          <w:color w:val="000000"/>
          <w:sz w:val="20"/>
          <w:szCs w:val="20"/>
          <w:highlight w:val="green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VPLLAPLPIGFAVFLV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LATIPITG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T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GI</w:t>
      </w:r>
      <w:r w:rsidRPr="00A25440">
        <w:rPr>
          <w:rFonts w:ascii="Courier New" w:hAnsi="Courier New" w:cs="Courier New"/>
          <w:color w:val="000000"/>
          <w:sz w:val="20"/>
          <w:szCs w:val="20"/>
          <w:u w:val="single"/>
          <w:lang w:eastAsia="de-DE"/>
        </w:rPr>
        <w:t>NPA</w:t>
      </w:r>
    </w:p>
    <w:p w14:paraId="4437C861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2_1        LAYTVFSATDPKRVARDS</w:t>
      </w:r>
      <w:r w:rsidRPr="00B440D7">
        <w:rPr>
          <w:rFonts w:ascii="Courier New" w:hAnsi="Courier New" w:cs="Courier New"/>
          <w:color w:val="000000"/>
          <w:sz w:val="20"/>
          <w:szCs w:val="20"/>
          <w:highlight w:val="green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VPVLAPLPIGFAVFMV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LALLPVTG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S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V</w:t>
      </w:r>
      <w:r w:rsidRPr="00A25440">
        <w:rPr>
          <w:rFonts w:ascii="Courier New" w:hAnsi="Courier New" w:cs="Courier New"/>
          <w:color w:val="000000"/>
          <w:sz w:val="20"/>
          <w:szCs w:val="20"/>
          <w:u w:val="single"/>
          <w:lang w:eastAsia="de-DE"/>
        </w:rPr>
        <w:t>NPA</w:t>
      </w:r>
    </w:p>
    <w:p w14:paraId="2B0F133F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2_2        LVYTVFSATDPKRVARDS</w:t>
      </w:r>
      <w:r w:rsidRPr="00B440D7">
        <w:rPr>
          <w:rFonts w:ascii="Courier New" w:hAnsi="Courier New" w:cs="Courier New"/>
          <w:color w:val="000000"/>
          <w:sz w:val="20"/>
          <w:szCs w:val="20"/>
          <w:highlight w:val="green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VPVLAPLPIGFAVFMV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LATIPITG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T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GI</w:t>
      </w:r>
      <w:r w:rsidRPr="00A25440">
        <w:rPr>
          <w:rFonts w:ascii="Courier New" w:hAnsi="Courier New" w:cs="Courier New"/>
          <w:color w:val="000000"/>
          <w:sz w:val="20"/>
          <w:szCs w:val="20"/>
          <w:u w:val="single"/>
          <w:lang w:eastAsia="de-DE"/>
        </w:rPr>
        <w:t>NPA</w:t>
      </w:r>
    </w:p>
    <w:p w14:paraId="7C6221D6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ZmPIP1_2        LVYTVFSATDAKRNARDS</w:t>
      </w:r>
      <w:r w:rsidRPr="00B440D7">
        <w:rPr>
          <w:rFonts w:ascii="Courier New" w:hAnsi="Courier New" w:cs="Courier New"/>
          <w:color w:val="000000"/>
          <w:sz w:val="20"/>
          <w:szCs w:val="20"/>
          <w:highlight w:val="green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VPILAPLPIGFAVFLV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LATIPITG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T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GI</w:t>
      </w:r>
      <w:r w:rsidRPr="00A25440">
        <w:rPr>
          <w:rFonts w:ascii="Courier New" w:hAnsi="Courier New" w:cs="Courier New"/>
          <w:color w:val="000000"/>
          <w:sz w:val="20"/>
          <w:szCs w:val="20"/>
          <w:u w:val="single"/>
          <w:lang w:eastAsia="de-DE"/>
        </w:rPr>
        <w:t>NPA</w:t>
      </w:r>
    </w:p>
    <w:p w14:paraId="5BB919A8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ZmPIP2_5        LVYTVFSATDPKRNARDS</w:t>
      </w:r>
      <w:r w:rsidRPr="00B440D7">
        <w:rPr>
          <w:rFonts w:ascii="Courier New" w:hAnsi="Courier New" w:cs="Courier New"/>
          <w:color w:val="000000"/>
          <w:sz w:val="20"/>
          <w:szCs w:val="20"/>
          <w:highlight w:val="green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VPVLAPLPIGFAVFMV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H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LATIPITG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T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GI</w:t>
      </w:r>
      <w:r w:rsidRPr="00A25440">
        <w:rPr>
          <w:rFonts w:ascii="Courier New" w:hAnsi="Courier New" w:cs="Courier New"/>
          <w:color w:val="000000"/>
          <w:sz w:val="20"/>
          <w:szCs w:val="20"/>
          <w:u w:val="single"/>
          <w:lang w:eastAsia="de-DE"/>
        </w:rPr>
        <w:t>NPA</w:t>
      </w:r>
    </w:p>
    <w:p w14:paraId="671A393D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                *.********.** *******:***********:**** :*:**:.:***</w:t>
      </w:r>
    </w:p>
    <w:p w14:paraId="7412D8FC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</w:p>
    <w:p w14:paraId="121B371B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SmPIP1_1        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R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LGSAVIYNGDQAWDDHWI</w:t>
      </w:r>
      <w:r w:rsidRPr="00470E27">
        <w:rPr>
          <w:rFonts w:ascii="Courier New" w:hAnsi="Courier New" w:cs="Courier New"/>
          <w:color w:val="000000"/>
          <w:sz w:val="20"/>
          <w:szCs w:val="20"/>
          <w:lang w:eastAsia="de-DE"/>
        </w:rPr>
        <w:t>F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WVGPLIGAALAAFYHQFVIRAIPF-----</w:t>
      </w:r>
    </w:p>
    <w:p w14:paraId="391DCE84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SmPIP2_1        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R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FATAVIYNNSRVWNDQWV</w:t>
      </w:r>
      <w:r w:rsidRPr="00470E27">
        <w:rPr>
          <w:rFonts w:ascii="Courier New" w:hAnsi="Courier New" w:cs="Courier New"/>
          <w:color w:val="000000"/>
          <w:sz w:val="20"/>
          <w:szCs w:val="20"/>
          <w:lang w:eastAsia="de-DE"/>
        </w:rPr>
        <w:t>Y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WVGPLLGAALAAMYHQYILRGGARAVRAL</w:t>
      </w:r>
    </w:p>
    <w:p w14:paraId="47887146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SmPIP2_2        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R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FGAAVIFNKSV</w:t>
      </w:r>
      <w:bookmarkStart w:id="0" w:name="_GoBack"/>
      <w:bookmarkEnd w:id="0"/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WDDQWI</w:t>
      </w:r>
      <w:r w:rsidRPr="00470E27">
        <w:rPr>
          <w:rFonts w:ascii="Courier New" w:hAnsi="Courier New" w:cs="Courier New"/>
          <w:color w:val="000000"/>
          <w:sz w:val="20"/>
          <w:szCs w:val="20"/>
          <w:lang w:eastAsia="de-DE"/>
        </w:rPr>
        <w:t>F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WVGPFIGAAAAAIYHQYVLRAGSA-LKAL</w:t>
      </w:r>
    </w:p>
    <w:p w14:paraId="586E63AB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ZmPIP1_2        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R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LGAAIIYNRDHAWNDHWI</w:t>
      </w:r>
      <w:r w:rsidRPr="00470E27">
        <w:rPr>
          <w:rFonts w:ascii="Courier New" w:hAnsi="Courier New" w:cs="Courier New"/>
          <w:color w:val="000000"/>
          <w:sz w:val="20"/>
          <w:szCs w:val="20"/>
          <w:lang w:eastAsia="de-DE"/>
        </w:rPr>
        <w:t>F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WVGPFIGAALAAIYHQVIIRAIPFKS---</w:t>
      </w:r>
    </w:p>
    <w:p w14:paraId="1DF27DC6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ZmPIP2_5        </w:t>
      </w:r>
      <w:r w:rsidRPr="00A25440">
        <w:rPr>
          <w:rFonts w:ascii="Courier New" w:hAnsi="Courier New" w:cs="Courier New"/>
          <w:color w:val="000000"/>
          <w:sz w:val="20"/>
          <w:szCs w:val="20"/>
          <w:highlight w:val="yellow"/>
          <w:lang w:eastAsia="de-DE"/>
        </w:rPr>
        <w:t>R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LGAAVIYNNDKAWDDHWI</w:t>
      </w:r>
      <w:r w:rsidRPr="00470E27">
        <w:rPr>
          <w:rFonts w:ascii="Courier New" w:hAnsi="Courier New" w:cs="Courier New"/>
          <w:color w:val="000000"/>
          <w:sz w:val="20"/>
          <w:szCs w:val="20"/>
          <w:lang w:eastAsia="de-DE"/>
        </w:rPr>
        <w:t>F</w:t>
      </w: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WVGPFIGAAIAAAYHQYVLRASAAKLGSS</w:t>
      </w:r>
    </w:p>
    <w:p w14:paraId="7ACFE8EC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 xml:space="preserve">                **:.:*:*:* .  *:*:*::****::*** ** *** ::*. .      </w:t>
      </w:r>
    </w:p>
    <w:p w14:paraId="15279754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</w:p>
    <w:p w14:paraId="2AE53314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1_1        --------------H</w:t>
      </w:r>
    </w:p>
    <w:p w14:paraId="35E55DA2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2_1        NSFRSSS------MH</w:t>
      </w:r>
    </w:p>
    <w:p w14:paraId="3B45E1C0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SmPIP2_2        GSFRSNPPHQHHGHP</w:t>
      </w:r>
    </w:p>
    <w:p w14:paraId="02F24AAF" w14:textId="77777777" w:rsidR="00A25440" w:rsidRPr="00A25440" w:rsidRDefault="00A25440" w:rsidP="00A254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A25440">
        <w:rPr>
          <w:rFonts w:ascii="Courier New" w:hAnsi="Courier New" w:cs="Courier New"/>
          <w:color w:val="000000"/>
          <w:sz w:val="20"/>
          <w:szCs w:val="20"/>
          <w:lang w:eastAsia="de-DE"/>
        </w:rPr>
        <w:t>ZmPIP1_2        -------------RS</w:t>
      </w:r>
    </w:p>
    <w:p w14:paraId="418330E3" w14:textId="62B56CD3" w:rsidR="00003B07" w:rsidRPr="0020405E" w:rsidRDefault="00A25440" w:rsidP="002040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de-DE"/>
        </w:rPr>
      </w:pPr>
      <w:r w:rsidRPr="0020405E">
        <w:rPr>
          <w:rFonts w:ascii="Courier New" w:hAnsi="Courier New" w:cs="Courier New"/>
          <w:color w:val="000000"/>
          <w:sz w:val="20"/>
          <w:szCs w:val="20"/>
          <w:lang w:eastAsia="de-DE"/>
        </w:rPr>
        <w:t>ZmPIP2_5        ASF----------SR</w:t>
      </w:r>
    </w:p>
    <w:sectPr w:rsidR="00003B07" w:rsidRPr="0020405E" w:rsidSect="005470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003B07"/>
    <w:rsid w:val="0004000F"/>
    <w:rsid w:val="0009239D"/>
    <w:rsid w:val="0009339A"/>
    <w:rsid w:val="001844DF"/>
    <w:rsid w:val="001A6A65"/>
    <w:rsid w:val="0020405E"/>
    <w:rsid w:val="00326BC8"/>
    <w:rsid w:val="004640DF"/>
    <w:rsid w:val="00470E27"/>
    <w:rsid w:val="0048714D"/>
    <w:rsid w:val="004A3FFB"/>
    <w:rsid w:val="00543E8B"/>
    <w:rsid w:val="00547041"/>
    <w:rsid w:val="005654B2"/>
    <w:rsid w:val="005A6CEF"/>
    <w:rsid w:val="005E69ED"/>
    <w:rsid w:val="00623680"/>
    <w:rsid w:val="00725252"/>
    <w:rsid w:val="00760F3F"/>
    <w:rsid w:val="007A71A0"/>
    <w:rsid w:val="00874C10"/>
    <w:rsid w:val="00927F96"/>
    <w:rsid w:val="00967487"/>
    <w:rsid w:val="00A25440"/>
    <w:rsid w:val="00A922CD"/>
    <w:rsid w:val="00AA48F4"/>
    <w:rsid w:val="00B440D7"/>
    <w:rsid w:val="00B4763C"/>
    <w:rsid w:val="00C07985"/>
    <w:rsid w:val="00C146CB"/>
    <w:rsid w:val="00C8756A"/>
    <w:rsid w:val="00D03CCE"/>
    <w:rsid w:val="00D11CF6"/>
    <w:rsid w:val="00DA5CDF"/>
    <w:rsid w:val="00FA0E85"/>
    <w:rsid w:val="00FB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05D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54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5440"/>
    <w:rPr>
      <w:rFonts w:ascii="Courier New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09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2.DOCX</TitleName>
    <IsDeleted xmlns="2875402c-7890-4be1-84f3-7441250a63d0">false</IsDeleted>
    <DocumentId xmlns="2875402c-7890-4be1-84f3-7441250a63d0">Table 2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81DF60-3BFF-4856-8C95-D734AD95E281}"/>
</file>

<file path=customXml/itemProps2.xml><?xml version="1.0" encoding="utf-8"?>
<ds:datastoreItem xmlns:ds="http://schemas.openxmlformats.org/officeDocument/2006/customXml" ds:itemID="{A14B02CC-8FAB-40E7-A85B-81CD1AA94B69}"/>
</file>

<file path=customXml/itemProps3.xml><?xml version="1.0" encoding="utf-8"?>
<ds:datastoreItem xmlns:ds="http://schemas.openxmlformats.org/officeDocument/2006/customXml" ds:itemID="{A26D439C-8A32-4622-83DC-686989D778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73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4</cp:revision>
  <dcterms:created xsi:type="dcterms:W3CDTF">2017-11-07T15:31:00Z</dcterms:created>
  <dcterms:modified xsi:type="dcterms:W3CDTF">2017-11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